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A6CD2" w14:textId="64E52DE3" w:rsidR="00337A17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1. The clinical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characteristics of breast cancer samples in </w:t>
      </w:r>
      <w:r w:rsidR="00B337A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h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CGA training set, GSE</w:t>
      </w:r>
      <w:r w:rsidR="00B337A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20685,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and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GSE</w:t>
      </w:r>
      <w:r w:rsidR="00B337A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5881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validation sets. </w:t>
      </w:r>
    </w:p>
    <w:tbl>
      <w:tblPr>
        <w:tblW w:w="9582" w:type="dxa"/>
        <w:tblLook w:val="04A0" w:firstRow="1" w:lastRow="0" w:firstColumn="1" w:lastColumn="0" w:noHBand="0" w:noVBand="1"/>
      </w:tblPr>
      <w:tblGrid>
        <w:gridCol w:w="2718"/>
        <w:gridCol w:w="2288"/>
        <w:gridCol w:w="2288"/>
        <w:gridCol w:w="2288"/>
      </w:tblGrid>
      <w:tr w:rsidR="00B337A8" w14:paraId="401BBD52" w14:textId="77777777" w:rsidTr="00803636">
        <w:trPr>
          <w:trHeight w:val="303"/>
        </w:trPr>
        <w:tc>
          <w:tcPr>
            <w:tcW w:w="2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5D6B23" w14:textId="77777777" w:rsidR="00B337A8" w:rsidRDefault="00B337A8" w:rsidP="00B337A8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E3F60F" w14:textId="77777777" w:rsidR="00B337A8" w:rsidRDefault="00B337A8" w:rsidP="00B337A8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CGA cohort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D09504C" w14:textId="734BAD66" w:rsidR="00B337A8" w:rsidRDefault="00B337A8" w:rsidP="00B337A8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SE20685 cohort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6356D8" w14:textId="479AE9D4" w:rsidR="00B337A8" w:rsidRDefault="00B337A8" w:rsidP="00B337A8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GSE58812 cohort</w:t>
            </w:r>
          </w:p>
        </w:tc>
      </w:tr>
      <w:tr w:rsidR="00B337A8" w14:paraId="60D7C925" w14:textId="77777777" w:rsidTr="00803636">
        <w:trPr>
          <w:trHeight w:val="303"/>
        </w:trPr>
        <w:tc>
          <w:tcPr>
            <w:tcW w:w="2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B840" w14:textId="77777777" w:rsidR="00B337A8" w:rsidRPr="00B337A8" w:rsidRDefault="00B337A8" w:rsidP="00B337A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337A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3155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49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2412CAC" w14:textId="394818AB" w:rsidR="00B337A8" w:rsidRDefault="00B337A8" w:rsidP="00B337A8">
            <w:pP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9206" w14:textId="095A24C4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7</w:t>
            </w:r>
          </w:p>
        </w:tc>
      </w:tr>
      <w:tr w:rsidR="00B337A8" w14:paraId="10BE484E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C67CF" w14:textId="77777777" w:rsidR="00B337A8" w:rsidRDefault="00B337A8" w:rsidP="00B337A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Age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4218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D78BE" w14:textId="77777777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8104" w14:textId="795BA889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37A8" w14:paraId="6F4E7E03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99BF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≤6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F242D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56 (72.1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B1225" w14:textId="1DE72048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05 (93.3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D2DA" w14:textId="38EDFD4C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72 (67.3%)</w:t>
            </w:r>
          </w:p>
        </w:tc>
      </w:tr>
      <w:tr w:rsidR="00B337A8" w14:paraId="22B1BA19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2B0F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＞</w:t>
            </w: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9C91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93 (27.9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B8BCB" w14:textId="46CE1A8F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2 (6.7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3067" w14:textId="3293DE7F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5 (32.7%)</w:t>
            </w:r>
          </w:p>
        </w:tc>
      </w:tr>
      <w:tr w:rsidR="00B337A8" w14:paraId="3C0A3CAC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D2275" w14:textId="77777777" w:rsidR="00B337A8" w:rsidRDefault="00B337A8" w:rsidP="00B337A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WHO stage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A006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2FAAA" w14:textId="77777777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BE87" w14:textId="34BEECE6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37A8" w14:paraId="19972831" w14:textId="77777777" w:rsidTr="00243DF7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790F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27D7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3 (17.5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53C53982" w14:textId="36B2C2ED" w:rsidR="00B337A8" w:rsidRDefault="00B337A8" w:rsidP="00B337A8">
            <w:pP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</w:pPr>
            <w:r w:rsidRPr="006F32D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83274" w14:textId="35DFD86E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00B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</w:t>
            </w:r>
          </w:p>
        </w:tc>
      </w:tr>
      <w:tr w:rsidR="00B337A8" w14:paraId="431F09C4" w14:textId="77777777" w:rsidTr="00243DF7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9FF0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A69B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92 (56.4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BD66EC7" w14:textId="3DB16FBF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D8225" w14:textId="2B3357DC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6A21E2FF" w14:textId="77777777" w:rsidTr="00243DF7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70B5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Hlk140964963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94B1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33 (22.2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A9310B3" w14:textId="5B18D644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B01F8" w14:textId="6BBE6DF5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11612A73" w14:textId="77777777" w:rsidTr="00243DF7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33D8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B74B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 (1.7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99E4265" w14:textId="62E0CD69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F7936" w14:textId="038D4472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bookmarkEnd w:id="0"/>
      <w:tr w:rsidR="00B337A8" w14:paraId="75D7B0BD" w14:textId="77777777" w:rsidTr="00243DF7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42B6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Ⅹ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1E28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 (1.1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B8D69A6" w14:textId="583EA429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3966F" w14:textId="710CA870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43ADCE47" w14:textId="77777777" w:rsidTr="00243DF7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2F61" w14:textId="253F51F4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nknow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8BA9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 (1.1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339C5CE" w14:textId="762CAE9B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C89C5" w14:textId="0DA6C880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5CBC83BD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5B7F" w14:textId="77777777" w:rsidR="00B337A8" w:rsidRDefault="00B337A8" w:rsidP="00B337A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T stage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11F2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D293" w14:textId="77777777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3FA9" w14:textId="1A66537E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37A8" w14:paraId="2A7B6B6F" w14:textId="77777777" w:rsidTr="00F02FC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DB1A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4E6F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0 (26.7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FDE8B" w14:textId="6BDDC6D3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1 (30.9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DD7F0" w14:textId="77F97F18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C2ED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</w:t>
            </w:r>
          </w:p>
        </w:tc>
      </w:tr>
      <w:tr w:rsidR="00B337A8" w14:paraId="0126AA37" w14:textId="77777777" w:rsidTr="00F02FC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5D09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08B3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99 (57.1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72E8" w14:textId="3621758E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8 (57.5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D7A1F" w14:textId="52669B0F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40470957" w14:textId="77777777" w:rsidTr="00F02FC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BB8C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D335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2 (12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F879" w14:textId="3CA78774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 (7.9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8C64" w14:textId="45577001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76F9D06C" w14:textId="77777777" w:rsidTr="00F02FC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2D3E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66CF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 (3.3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D4265" w14:textId="02042FD5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 (3.7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6F162" w14:textId="4670C33C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6DC610C7" w14:textId="77777777" w:rsidTr="00F02FC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AD74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X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1C79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0.3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F4766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525EC" w14:textId="6EFEABB6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37D8D244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8D83" w14:textId="77777777" w:rsidR="00B337A8" w:rsidRDefault="00B337A8" w:rsidP="00B337A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 stage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D819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8B719" w14:textId="77777777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F413" w14:textId="6202CB93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37A8" w14:paraId="781C3550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5226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2E4E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91 (46.8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0C480" w14:textId="75ABA4D0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7 (41.9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5082" w14:textId="3B0E59EE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</w:t>
            </w:r>
          </w:p>
        </w:tc>
      </w:tr>
      <w:tr w:rsidR="00B337A8" w14:paraId="03660270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63A71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EEF8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56 (34.0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CD91D" w14:textId="54DEC6BC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 (26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8BEA" w14:textId="5C3F5716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5FD7FC42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45AC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C029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 (10.5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39AF" w14:textId="017AFEEE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 (19.3%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B54A" w14:textId="7321D325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523F65AB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5BCC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8990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 (7.1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6E318" w14:textId="6692A1C3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 (12.2%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D14E1" w14:textId="7DE7E98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1EA183AC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2171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X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E176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 (1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B90E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5DE9" w14:textId="4E72DDB8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337A8" w14:paraId="5B38EE6A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31A1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M stage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C6A7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7035B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D459" w14:textId="41B8266D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B337A8" w14:paraId="04F7A351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4408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M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B37B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67 (82.7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E72D" w14:textId="2254A39D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319 (97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67F3" w14:textId="102A1146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</w:t>
            </w:r>
          </w:p>
        </w:tc>
      </w:tr>
      <w:tr w:rsidR="00B337A8" w14:paraId="7489E25A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0536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M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B797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20 (1.9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BD4A" w14:textId="241580F3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8 (2.4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06EE" w14:textId="074C6ECF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B337A8" w14:paraId="2118AFC1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909A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MX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522A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4"/>
              </w:rPr>
              <w:t>162 (15.4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41463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9F683" w14:textId="33C17B4D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B337A8" w14:paraId="50BAAF90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5309" w14:textId="77777777" w:rsidR="00B337A8" w:rsidRDefault="00B337A8" w:rsidP="00B337A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urvival status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5007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191E4" w14:textId="77777777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1747" w14:textId="51AEE485" w:rsidR="00B337A8" w:rsidRDefault="00B337A8" w:rsidP="00B337A8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337A8" w14:paraId="5B56AAFF" w14:textId="77777777" w:rsidTr="00803636">
        <w:trPr>
          <w:trHeight w:val="303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DF850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live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BD619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98 (85.6%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vAlign w:val="bottom"/>
          </w:tcPr>
          <w:p w14:paraId="170B0543" w14:textId="6800A59E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44 (74.6%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17065" w14:textId="2EC6ADEC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8 (72.9%)</w:t>
            </w:r>
          </w:p>
        </w:tc>
      </w:tr>
      <w:tr w:rsidR="00B337A8" w14:paraId="18A0CCA0" w14:textId="77777777" w:rsidTr="00803636">
        <w:trPr>
          <w:trHeight w:val="51"/>
        </w:trPr>
        <w:tc>
          <w:tcPr>
            <w:tcW w:w="27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EAD327" w14:textId="77777777" w:rsidR="00B337A8" w:rsidRDefault="00B337A8" w:rsidP="00B337A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22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B342D5" w14:textId="77777777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1 (14.4%)</w:t>
            </w:r>
          </w:p>
        </w:tc>
        <w:tc>
          <w:tcPr>
            <w:tcW w:w="2288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49E5A1CD" w14:textId="7BDE9934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3 (25.4%)</w:t>
            </w:r>
          </w:p>
        </w:tc>
        <w:tc>
          <w:tcPr>
            <w:tcW w:w="228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D1799AF" w14:textId="1CD59C9B" w:rsidR="00B337A8" w:rsidRDefault="00B337A8" w:rsidP="00B337A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 (27.1%)</w:t>
            </w:r>
          </w:p>
        </w:tc>
      </w:tr>
    </w:tbl>
    <w:p w14:paraId="6BD6C21B" w14:textId="77777777" w:rsidR="00337A17" w:rsidRDefault="00337A17">
      <w:pPr>
        <w:spacing w:line="360" w:lineRule="auto"/>
        <w:rPr>
          <w:rFonts w:ascii="Times New Roman" w:hAnsi="Times New Roman" w:cs="Times New Roman"/>
        </w:rPr>
      </w:pPr>
    </w:p>
    <w:p w14:paraId="28E1778D" w14:textId="77777777" w:rsidR="00337A17" w:rsidRDefault="00337A17">
      <w:pPr>
        <w:spacing w:line="360" w:lineRule="auto"/>
        <w:rPr>
          <w:rFonts w:ascii="Times New Roman" w:hAnsi="Times New Roman" w:cs="Times New Roman"/>
        </w:rPr>
      </w:pPr>
    </w:p>
    <w:p w14:paraId="6CB42BDE" w14:textId="77777777" w:rsidR="00337A17" w:rsidRDefault="00337A17">
      <w:pPr>
        <w:spacing w:line="360" w:lineRule="auto"/>
        <w:rPr>
          <w:rFonts w:ascii="Times New Roman" w:hAnsi="Times New Roman" w:cs="Times New Roman"/>
        </w:rPr>
      </w:pPr>
    </w:p>
    <w:sectPr w:rsidR="00337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483BE" w14:textId="77777777" w:rsidR="006C460A" w:rsidRDefault="006C460A" w:rsidP="00B337A8">
      <w:r>
        <w:separator/>
      </w:r>
    </w:p>
  </w:endnote>
  <w:endnote w:type="continuationSeparator" w:id="0">
    <w:p w14:paraId="7CDF0127" w14:textId="77777777" w:rsidR="006C460A" w:rsidRDefault="006C460A" w:rsidP="00B33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69542" w14:textId="77777777" w:rsidR="006C460A" w:rsidRDefault="006C460A" w:rsidP="00B337A8">
      <w:r>
        <w:separator/>
      </w:r>
    </w:p>
  </w:footnote>
  <w:footnote w:type="continuationSeparator" w:id="0">
    <w:p w14:paraId="53FBEFEF" w14:textId="77777777" w:rsidR="006C460A" w:rsidRDefault="006C460A" w:rsidP="00B33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0NLEwMLM0MzQwMjJU0lEKTi0uzszPAymwrAUAuT9jWSwAAAA="/>
    <w:docVar w:name="commondata" w:val="eyJoZGlkIjoiODkwM2Y0OTdiNDAyNDFhMDk3NjQzYjdjNDc4YzI2ZjUifQ=="/>
  </w:docVars>
  <w:rsids>
    <w:rsidRoot w:val="002A102A"/>
    <w:rsid w:val="00015F67"/>
    <w:rsid w:val="00086690"/>
    <w:rsid w:val="000A116E"/>
    <w:rsid w:val="00103394"/>
    <w:rsid w:val="0019635E"/>
    <w:rsid w:val="001A2A89"/>
    <w:rsid w:val="001D213A"/>
    <w:rsid w:val="001F1C59"/>
    <w:rsid w:val="00235CAB"/>
    <w:rsid w:val="00282B34"/>
    <w:rsid w:val="002873CA"/>
    <w:rsid w:val="002A102A"/>
    <w:rsid w:val="00337A17"/>
    <w:rsid w:val="003729C8"/>
    <w:rsid w:val="003827FA"/>
    <w:rsid w:val="0039564E"/>
    <w:rsid w:val="003E31CC"/>
    <w:rsid w:val="004158B8"/>
    <w:rsid w:val="00441D16"/>
    <w:rsid w:val="004B3BA6"/>
    <w:rsid w:val="00500E56"/>
    <w:rsid w:val="00503362"/>
    <w:rsid w:val="005267DD"/>
    <w:rsid w:val="00547708"/>
    <w:rsid w:val="0055102A"/>
    <w:rsid w:val="00597579"/>
    <w:rsid w:val="005A6A22"/>
    <w:rsid w:val="005F23D9"/>
    <w:rsid w:val="006775AC"/>
    <w:rsid w:val="006A082B"/>
    <w:rsid w:val="006C460A"/>
    <w:rsid w:val="006F60C9"/>
    <w:rsid w:val="00744741"/>
    <w:rsid w:val="00814A80"/>
    <w:rsid w:val="008173BF"/>
    <w:rsid w:val="008279F1"/>
    <w:rsid w:val="008628F0"/>
    <w:rsid w:val="0089468F"/>
    <w:rsid w:val="008A3E97"/>
    <w:rsid w:val="00946012"/>
    <w:rsid w:val="009624BC"/>
    <w:rsid w:val="009624D0"/>
    <w:rsid w:val="009636B7"/>
    <w:rsid w:val="009C3022"/>
    <w:rsid w:val="009C6655"/>
    <w:rsid w:val="00AB59E6"/>
    <w:rsid w:val="00B337A8"/>
    <w:rsid w:val="00B47C38"/>
    <w:rsid w:val="00B50C10"/>
    <w:rsid w:val="00BD5E05"/>
    <w:rsid w:val="00C44EE8"/>
    <w:rsid w:val="00CA4714"/>
    <w:rsid w:val="00CE0D51"/>
    <w:rsid w:val="00CF0966"/>
    <w:rsid w:val="00D0492E"/>
    <w:rsid w:val="00D233FC"/>
    <w:rsid w:val="00D87D7E"/>
    <w:rsid w:val="00DE1176"/>
    <w:rsid w:val="00E41965"/>
    <w:rsid w:val="00E5190E"/>
    <w:rsid w:val="00F06242"/>
    <w:rsid w:val="148C6C74"/>
    <w:rsid w:val="2ADE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906689"/>
  <w15:docId w15:val="{27260699-0966-4FEA-BE7F-2955148AB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755</Characters>
  <Application>Microsoft Office Word</Application>
  <DocSecurity>0</DocSecurity>
  <Lines>151</Lines>
  <Paragraphs>103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 颖诗</dc:creator>
  <cp:lastModifiedBy>974989497@qq.com</cp:lastModifiedBy>
  <cp:revision>5</cp:revision>
  <dcterms:created xsi:type="dcterms:W3CDTF">2023-07-22T13:41:00Z</dcterms:created>
  <dcterms:modified xsi:type="dcterms:W3CDTF">2023-11-1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1AE93681B44478582DA8641A72BF08E_13</vt:lpwstr>
  </property>
  <property fmtid="{D5CDD505-2E9C-101B-9397-08002B2CF9AE}" pid="4" name="GrammarlyDocumentId">
    <vt:lpwstr>c57ba8558f55150ab8787308684d3f0829c3b3aa28352a82f789d39dc5fb62e5</vt:lpwstr>
  </property>
</Properties>
</file>